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>. Mass spectrometry of proteins pulled-down by lncRNA HAR1A in A549 extracts</w:t>
      </w:r>
    </w:p>
    <w:p>
      <w:pPr>
        <w:rPr>
          <w:rFonts w:ascii="Times New Roman" w:hAnsi="Times New Roman" w:cs="Times New Roman"/>
          <w:sz w:val="24"/>
        </w:rPr>
      </w:pPr>
    </w:p>
    <w:tbl>
      <w:tblPr>
        <w:tblStyle w:val="4"/>
        <w:tblW w:w="140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797"/>
        <w:gridCol w:w="1701"/>
        <w:gridCol w:w="1134"/>
        <w:gridCol w:w="1417"/>
        <w:gridCol w:w="12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67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No.</w:t>
            </w:r>
          </w:p>
        </w:tc>
        <w:tc>
          <w:tcPr>
            <w:tcW w:w="779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Gene names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Intensity NC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Intensity Probe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2"/>
                <w:szCs w:val="22"/>
              </w:rPr>
              <w:t>probe/N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1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M domain and actin-binding protein 1 OS=Homo sapiens OX=9606 GN=LIMA1 PE=1 SV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M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80800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2.3877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2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tospin-A OS=Homo sapiens OX=9606 GN=SPECC1L PE=1 SV=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ECC1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0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5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4.2707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osin-9 OS=Homo sapiens OX=9606 GN=MYH9 PE=1 SV=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881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5020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2.8681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ascii="Times New Roman" w:hAnsi="Times New Roman" w:eastAsia="Times New Roman" w:cs="Times New Roman"/>
                <w:color w:val="FF0000"/>
              </w:rPr>
              <w:t>4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Annexin A2 OS=Homo sapiens OX=9606 GN=ANXA2 PE=1 SV=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ANX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8003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157029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196.21267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5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osin-14 OS=Homo sapiens OX=9606 GN=MYH14 PE=1 SV=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H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8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61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8.151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6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veal autoantigen with coiled-coil domains and ankyrin repeats OS=Homo sapiens OX=9606 GN=UACA PE=1 SV=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7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028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7.8792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/>
                <w:bCs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</w:rPr>
              <w:t>7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elsolin OS=Homo sapiens OX=9606 GN=GSN PE=1 SV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10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144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85867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8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in, alpha skeletal muscle OS=Homo sapiens OX=9606 GN=ACTA1 PE=1 SV=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098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773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310399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9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tein flightless-1 homolog OS=Homo sapiens OX=9606 GN=FLII PE=1 SV=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76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29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25529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ascii="Times New Roman" w:hAnsi="Times New Roman" w:eastAsia="Times New Roman" w:cs="Times New Roman"/>
                <w:color w:val="FF0000"/>
              </w:rPr>
              <w:t>10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Unconventional myosin-Ic OS=Homo sapiens OX=9606 GN=MYO1C PE=1 SV=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MYO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9373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46690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>
            <w:pPr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49.8101049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ZDM4ZDE2MjA2ZWIzYjg3ZGZjYWIyMGU1MTU4NDE0NTUifQ=="/>
  </w:docVars>
  <w:rsids>
    <w:rsidRoot w:val="005B613F"/>
    <w:rsid w:val="00072DC5"/>
    <w:rsid w:val="00197116"/>
    <w:rsid w:val="002B1107"/>
    <w:rsid w:val="005B613F"/>
    <w:rsid w:val="00BE47B6"/>
    <w:rsid w:val="00C35C25"/>
    <w:rsid w:val="00DA1F66"/>
    <w:rsid w:val="00E44529"/>
    <w:rsid w:val="00F00331"/>
    <w:rsid w:val="549A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1</Words>
  <Characters>1038</Characters>
  <Lines>8</Lines>
  <Paragraphs>2</Paragraphs>
  <TotalTime>34</TotalTime>
  <ScaleCrop>false</ScaleCrop>
  <LinksUpToDate>false</LinksUpToDate>
  <CharactersWithSpaces>121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4:18:00Z</dcterms:created>
  <dc:creator>Yanjun Zheng</dc:creator>
  <cp:lastModifiedBy>凌晓东</cp:lastModifiedBy>
  <dcterms:modified xsi:type="dcterms:W3CDTF">2024-03-17T14:16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44C890F1E3D4C74884A3DD552BE20B0_12</vt:lpwstr>
  </property>
</Properties>
</file>